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9ADCE" w14:textId="31B6AB41" w:rsidR="000F274F" w:rsidRDefault="00DF5913" w:rsidP="000F274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</w:t>
      </w:r>
      <w:r w:rsidR="000F274F">
        <w:rPr>
          <w:rFonts w:ascii="Times New Roman" w:hAnsi="Times New Roman" w:cs="Times New Roman"/>
          <w:b/>
          <w:bCs/>
        </w:rPr>
        <w:t xml:space="preserve"> files</w:t>
      </w:r>
    </w:p>
    <w:p w14:paraId="378DA1CA" w14:textId="1CBC66E9" w:rsidR="000F274F" w:rsidRDefault="00DF5913" w:rsidP="000F274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</w:t>
      </w:r>
      <w:r w:rsidR="000F274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able</w:t>
      </w:r>
      <w:r w:rsidR="000F274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="000F274F">
        <w:rPr>
          <w:rFonts w:ascii="Times New Roman" w:hAnsi="Times New Roman" w:cs="Times New Roman"/>
        </w:rPr>
        <w:t>1</w:t>
      </w:r>
    </w:p>
    <w:p w14:paraId="4F8486B7" w14:textId="77777777" w:rsidR="000F274F" w:rsidRDefault="000F274F" w:rsidP="000F274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cel file .csv</w:t>
      </w:r>
    </w:p>
    <w:p w14:paraId="2A310D7F" w14:textId="77777777" w:rsidR="000F274F" w:rsidRDefault="000F274F" w:rsidP="000F274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ifferentially expressed </w:t>
      </w:r>
      <w:proofErr w:type="gramStart"/>
      <w:r>
        <w:rPr>
          <w:rFonts w:ascii="Times New Roman" w:hAnsi="Times New Roman" w:cs="Times New Roman"/>
        </w:rPr>
        <w:t>genes</w:t>
      </w:r>
      <w:proofErr w:type="gramEnd"/>
    </w:p>
    <w:p w14:paraId="36DF9402" w14:textId="77777777" w:rsidR="000F274F" w:rsidRDefault="000F274F" w:rsidP="000F274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st of those 25 genes identified as differentially expressed from the publicly available dataset on heat stress in chickens.</w:t>
      </w:r>
    </w:p>
    <w:p w14:paraId="3A3DE685" w14:textId="77777777" w:rsidR="000F274F" w:rsidRDefault="000F274F" w:rsidP="000F274F">
      <w:pPr>
        <w:spacing w:line="480" w:lineRule="auto"/>
        <w:rPr>
          <w:rFonts w:ascii="Times New Roman" w:hAnsi="Times New Roman" w:cs="Times New Roman"/>
        </w:rPr>
      </w:pPr>
    </w:p>
    <w:p w14:paraId="73C15554" w14:textId="6BDB0EA0" w:rsidR="000F274F" w:rsidRDefault="00DF5913" w:rsidP="000F274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</w:t>
      </w:r>
      <w:r w:rsidR="000F274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igure</w:t>
      </w:r>
      <w:r w:rsidR="000F274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="003C5675">
        <w:rPr>
          <w:rFonts w:ascii="Times New Roman" w:hAnsi="Times New Roman" w:cs="Times New Roman"/>
        </w:rPr>
        <w:t>1</w:t>
      </w:r>
    </w:p>
    <w:p w14:paraId="5AF36FA0" w14:textId="77777777" w:rsidR="000F274F" w:rsidRDefault="000F274F" w:rsidP="000F274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ortable document format .pdf</w:t>
      </w:r>
    </w:p>
    <w:p w14:paraId="5EA50E7C" w14:textId="0D401F1E" w:rsidR="002B032D" w:rsidRDefault="002B032D" w:rsidP="002B032D">
      <w:pPr>
        <w:spacing w:line="480" w:lineRule="auto"/>
        <w:rPr>
          <w:rFonts w:ascii="Times New Roman" w:hAnsi="Times New Roman" w:cs="Times New Roman"/>
        </w:rPr>
      </w:pPr>
      <w:r w:rsidRPr="002B032D">
        <w:rPr>
          <w:rFonts w:ascii="Times New Roman" w:hAnsi="Times New Roman" w:cs="Times New Roman"/>
        </w:rPr>
        <w:t>Adjusted p-value distribution</w:t>
      </w:r>
    </w:p>
    <w:p w14:paraId="62F69805" w14:textId="0A0AE2A2" w:rsidR="000F274F" w:rsidRPr="008B3BC4" w:rsidRDefault="000F274F" w:rsidP="002B032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 adjusted p-value of 0.02 (red line) was selected as capturing a reasonable tail of the p-value distribution.</w:t>
      </w:r>
    </w:p>
    <w:p w14:paraId="57756617" w14:textId="77777777" w:rsidR="005340FE" w:rsidRDefault="005340FE"/>
    <w:sectPr w:rsidR="005340FE" w:rsidSect="005365C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74F"/>
    <w:rsid w:val="00006548"/>
    <w:rsid w:val="00066971"/>
    <w:rsid w:val="000E628F"/>
    <w:rsid w:val="000F274F"/>
    <w:rsid w:val="001A461C"/>
    <w:rsid w:val="001D5CEB"/>
    <w:rsid w:val="001E77D9"/>
    <w:rsid w:val="002533EA"/>
    <w:rsid w:val="00272052"/>
    <w:rsid w:val="002B032D"/>
    <w:rsid w:val="002B5E1C"/>
    <w:rsid w:val="00312815"/>
    <w:rsid w:val="00376005"/>
    <w:rsid w:val="003A4765"/>
    <w:rsid w:val="003C5675"/>
    <w:rsid w:val="0041716C"/>
    <w:rsid w:val="004773E6"/>
    <w:rsid w:val="004A2041"/>
    <w:rsid w:val="004A3A23"/>
    <w:rsid w:val="004C01FC"/>
    <w:rsid w:val="005340FE"/>
    <w:rsid w:val="005365C3"/>
    <w:rsid w:val="00590B7F"/>
    <w:rsid w:val="00617C52"/>
    <w:rsid w:val="006576E8"/>
    <w:rsid w:val="006E195F"/>
    <w:rsid w:val="007827D8"/>
    <w:rsid w:val="007C104D"/>
    <w:rsid w:val="00847078"/>
    <w:rsid w:val="00896291"/>
    <w:rsid w:val="008B35A6"/>
    <w:rsid w:val="00957634"/>
    <w:rsid w:val="00970C50"/>
    <w:rsid w:val="00971035"/>
    <w:rsid w:val="009C1194"/>
    <w:rsid w:val="009D1772"/>
    <w:rsid w:val="00A10BE7"/>
    <w:rsid w:val="00A415B5"/>
    <w:rsid w:val="00A63669"/>
    <w:rsid w:val="00AB22D4"/>
    <w:rsid w:val="00BF28AE"/>
    <w:rsid w:val="00BF403A"/>
    <w:rsid w:val="00CA342C"/>
    <w:rsid w:val="00CF0D9F"/>
    <w:rsid w:val="00D54F5D"/>
    <w:rsid w:val="00D83EB0"/>
    <w:rsid w:val="00DE2499"/>
    <w:rsid w:val="00DF5913"/>
    <w:rsid w:val="00EB587D"/>
    <w:rsid w:val="00EF4FDF"/>
    <w:rsid w:val="00F03496"/>
    <w:rsid w:val="00F2218B"/>
    <w:rsid w:val="00F30D26"/>
    <w:rsid w:val="00F83557"/>
    <w:rsid w:val="00FC552D"/>
    <w:rsid w:val="00FE1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39080B"/>
  <w14:defaultImageDpi w14:val="32767"/>
  <w15:chartTrackingRefBased/>
  <w15:docId w15:val="{00449550-8CD2-B149-AA42-D7A3A1969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F27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08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56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68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849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615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83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408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 Anne Smith</dc:creator>
  <cp:keywords/>
  <dc:description/>
  <cp:lastModifiedBy>V Anne Smith</cp:lastModifiedBy>
  <cp:revision>4</cp:revision>
  <dcterms:created xsi:type="dcterms:W3CDTF">2023-03-10T11:46:00Z</dcterms:created>
  <dcterms:modified xsi:type="dcterms:W3CDTF">2023-08-14T12:49:00Z</dcterms:modified>
</cp:coreProperties>
</file>